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Supplementary table 6.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>Oncogenes that change from hypomethylated to hypermethylated status</w:t>
      </w:r>
      <w:r>
        <w:rPr>
          <w:rFonts w:cs="Arial" w:ascii="Arial" w:hAnsi="Arial"/>
          <w:sz w:val="20"/>
          <w:szCs w:val="20"/>
        </w:rPr>
        <w:t xml:space="preserve"> in MDA-MB-231 breast cancer cells treated with resveratrol (100 µM) at 24 h.</w:t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82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863"/>
        <w:gridCol w:w="1539"/>
        <w:gridCol w:w="3891"/>
      </w:tblGrid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 ID</w:t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ficial Symbol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g 2 valu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Chromosomal location of hypermethylated reg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9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96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1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6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6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6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5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1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9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5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74</w:t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RKA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T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RD2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PT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XIN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PR1A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ACNA1D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TA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LB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F3A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R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YN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F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H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CH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TRK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AK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NX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X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3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  <w:tc>
          <w:tcPr>
            <w:tcW w:w="3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0:54,398,706-54,399,316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4:104,311,019,-104,311,666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9:4,168,448-4,168,593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8:108,580,328-108,580,686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6:314,898,-315,137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0:88,506,380-88,506,517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3:53,501,943-53,502,690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:6,767,756-6,767,928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3:107,070,391-107,070,540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0:120,832,156-120,832,708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4:1,773,498-1,773,743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6:112,147,753-112,147,92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4:185,614,347-185,615,005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:47,482,737-47,483,085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:120,414,701-120,414,868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:155,051,999-155,052,126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2:105,057,349-105,058,799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1:35,334,957-35,344,846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3:182,913,050-182,913,777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37,795,422-37,796,07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7T22:00:00Z</dcterms:created>
  <dc:creator>Rubi M. A.</dc:creator>
  <dc:description/>
  <cp:keywords/>
  <dc:language>en-US</dc:language>
  <cp:lastModifiedBy>Mario César López Camarillo</cp:lastModifiedBy>
  <dcterms:modified xsi:type="dcterms:W3CDTF">2016-01-07T23:33:00Z</dcterms:modified>
  <cp:revision>5</cp:revision>
  <dc:subject/>
  <dc:title/>
</cp:coreProperties>
</file>